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F07E54" w14:textId="77777777" w:rsidR="005E2DD0" w:rsidRDefault="005E2DD0" w:rsidP="005E2DD0">
      <w:pPr>
        <w:pStyle w:val="NormalWeb"/>
        <w:rPr>
          <w:rFonts w:ascii="Arial" w:hAnsi="Arial" w:cs="Arial"/>
          <w:sz w:val="22"/>
          <w:szCs w:val="22"/>
        </w:rPr>
      </w:pPr>
    </w:p>
    <w:tbl>
      <w:tblPr>
        <w:tblW w:w="102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10"/>
        <w:gridCol w:w="2350"/>
        <w:gridCol w:w="2070"/>
        <w:gridCol w:w="2430"/>
        <w:gridCol w:w="1800"/>
      </w:tblGrid>
      <w:tr w:rsidR="005E2DD0" w:rsidRPr="006E0148" w14:paraId="7E6A618B" w14:textId="77777777" w:rsidTr="00E17504">
        <w:trPr>
          <w:trHeight w:val="174"/>
        </w:trPr>
        <w:tc>
          <w:tcPr>
            <w:tcW w:w="1610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2B2AF7" w14:textId="77777777" w:rsidR="005E2DD0" w:rsidRPr="006E0148" w:rsidRDefault="005E2DD0" w:rsidP="00E17504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Relationship</w:t>
            </w:r>
          </w:p>
        </w:tc>
        <w:tc>
          <w:tcPr>
            <w:tcW w:w="2350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1C2664" w14:textId="77777777" w:rsidR="005E2DD0" w:rsidRPr="006E0148" w:rsidRDefault="005E2DD0" w:rsidP="00E17504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E014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ilent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Correlation</w:t>
            </w:r>
            <w:r w:rsidRPr="00BB457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Value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Pearson R or Spearman Rho)</w:t>
            </w:r>
          </w:p>
        </w:tc>
        <w:tc>
          <w:tcPr>
            <w:tcW w:w="2070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F989F1" w14:textId="77777777" w:rsidR="005E2DD0" w:rsidRPr="006E0148" w:rsidRDefault="005E2DD0" w:rsidP="00E17504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E0148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2430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2DC48E" w14:textId="77777777" w:rsidR="005E2DD0" w:rsidRPr="006E0148" w:rsidRDefault="005E2DD0" w:rsidP="00E17504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E014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Active R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Correlation</w:t>
            </w:r>
            <w:r w:rsidRPr="00BB457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Value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Pearson R or Spearman Rho)</w:t>
            </w:r>
          </w:p>
        </w:tc>
        <w:tc>
          <w:tcPr>
            <w:tcW w:w="1800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DA6BE7" w14:textId="77777777" w:rsidR="005E2DD0" w:rsidRPr="006E0148" w:rsidRDefault="005E2DD0" w:rsidP="00E17504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E0148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</w:tr>
      <w:tr w:rsidR="005E2DD0" w:rsidRPr="006E0148" w14:paraId="5129376F" w14:textId="77777777" w:rsidTr="00E17504">
        <w:trPr>
          <w:trHeight w:val="258"/>
        </w:trPr>
        <w:tc>
          <w:tcPr>
            <w:tcW w:w="1610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2D0F86" w14:textId="77777777" w:rsidR="005E2DD0" w:rsidRPr="006E0148" w:rsidRDefault="005E2DD0" w:rsidP="00E17504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E0148">
              <w:rPr>
                <w:rFonts w:ascii="Arial" w:hAnsi="Arial" w:cs="Arial"/>
                <w:sz w:val="22"/>
                <w:szCs w:val="22"/>
              </w:rPr>
              <w:t>I</w:t>
            </w:r>
            <w:r w:rsidRPr="00F9471D">
              <w:rPr>
                <w:rFonts w:ascii="Arial" w:hAnsi="Arial" w:cs="Arial"/>
                <w:sz w:val="22"/>
                <w:szCs w:val="22"/>
                <w:vertAlign w:val="subscript"/>
              </w:rPr>
              <w:t>KCA</w:t>
            </w:r>
            <w:r w:rsidRPr="006E0148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v</w:t>
            </w:r>
            <w:r w:rsidRPr="006E0148">
              <w:rPr>
                <w:rFonts w:ascii="Arial" w:hAnsi="Arial" w:cs="Arial"/>
                <w:sz w:val="22"/>
                <w:szCs w:val="22"/>
              </w:rPr>
              <w:t xml:space="preserve"> I</w:t>
            </w:r>
            <w:r w:rsidRPr="00F9471D">
              <w:rPr>
                <w:rFonts w:ascii="Arial" w:hAnsi="Arial" w:cs="Arial"/>
                <w:sz w:val="22"/>
                <w:szCs w:val="22"/>
                <w:vertAlign w:val="subscript"/>
              </w:rPr>
              <w:t>A</w:t>
            </w:r>
          </w:p>
        </w:tc>
        <w:tc>
          <w:tcPr>
            <w:tcW w:w="2350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B97574" w14:textId="77777777" w:rsidR="005E2DD0" w:rsidRPr="006E0148" w:rsidRDefault="005E2DD0" w:rsidP="00E17504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R = </w:t>
            </w:r>
            <w:r w:rsidRPr="006E0148">
              <w:rPr>
                <w:rFonts w:ascii="Arial" w:hAnsi="Arial" w:cs="Arial"/>
                <w:sz w:val="22"/>
                <w:szCs w:val="22"/>
              </w:rPr>
              <w:t>-0.7</w:t>
            </w:r>
            <w:r>
              <w:rPr>
                <w:rFonts w:ascii="Arial" w:hAnsi="Arial" w:cs="Arial"/>
                <w:sz w:val="22"/>
                <w:szCs w:val="22"/>
              </w:rPr>
              <w:t>080</w:t>
            </w:r>
          </w:p>
        </w:tc>
        <w:tc>
          <w:tcPr>
            <w:tcW w:w="2070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DB9A96" w14:textId="77777777" w:rsidR="005E2DD0" w:rsidRPr="006E0148" w:rsidRDefault="005E2DD0" w:rsidP="00E17504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E0148">
              <w:rPr>
                <w:rFonts w:ascii="Arial" w:hAnsi="Arial" w:cs="Arial"/>
                <w:sz w:val="22"/>
                <w:szCs w:val="22"/>
              </w:rPr>
              <w:t>0.0021</w:t>
            </w:r>
          </w:p>
        </w:tc>
        <w:tc>
          <w:tcPr>
            <w:tcW w:w="2430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C65637" w14:textId="77777777" w:rsidR="005E2DD0" w:rsidRPr="006E0148" w:rsidRDefault="005E2DD0" w:rsidP="00E17504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R = </w:t>
            </w:r>
            <w:r w:rsidRPr="006E0148">
              <w:rPr>
                <w:rFonts w:ascii="Arial" w:hAnsi="Arial" w:cs="Arial"/>
                <w:sz w:val="22"/>
                <w:szCs w:val="22"/>
              </w:rPr>
              <w:t>-0.36</w:t>
            </w:r>
            <w:r>
              <w:rPr>
                <w:rFonts w:ascii="Arial" w:hAnsi="Arial" w:cs="Arial"/>
                <w:sz w:val="22"/>
                <w:szCs w:val="22"/>
              </w:rPr>
              <w:t>46</w:t>
            </w:r>
          </w:p>
        </w:tc>
        <w:tc>
          <w:tcPr>
            <w:tcW w:w="1800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E66122" w14:textId="77777777" w:rsidR="005E2DD0" w:rsidRPr="006E0148" w:rsidRDefault="005E2DD0" w:rsidP="00E17504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E0148">
              <w:rPr>
                <w:rFonts w:ascii="Arial" w:hAnsi="Arial" w:cs="Arial"/>
                <w:sz w:val="22"/>
                <w:szCs w:val="22"/>
              </w:rPr>
              <w:t>0.2206</w:t>
            </w:r>
          </w:p>
        </w:tc>
      </w:tr>
      <w:tr w:rsidR="005E2DD0" w:rsidRPr="006E0148" w14:paraId="4AF647ED" w14:textId="77777777" w:rsidTr="00E17504">
        <w:trPr>
          <w:trHeight w:val="258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406E53" w14:textId="77777777" w:rsidR="005E2DD0" w:rsidRPr="006E0148" w:rsidRDefault="005E2DD0" w:rsidP="00E17504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E0148">
              <w:rPr>
                <w:rFonts w:ascii="Arial" w:hAnsi="Arial" w:cs="Arial"/>
                <w:sz w:val="22"/>
                <w:szCs w:val="22"/>
              </w:rPr>
              <w:t>I</w:t>
            </w:r>
            <w:r w:rsidRPr="00F9471D">
              <w:rPr>
                <w:rFonts w:ascii="Arial" w:hAnsi="Arial" w:cs="Arial"/>
                <w:sz w:val="22"/>
                <w:szCs w:val="22"/>
                <w:vertAlign w:val="subscript"/>
              </w:rPr>
              <w:t>KCA</w:t>
            </w:r>
            <w:r w:rsidRPr="006E0148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v</w:t>
            </w:r>
            <w:r w:rsidRPr="006E0148">
              <w:rPr>
                <w:rFonts w:ascii="Arial" w:hAnsi="Arial" w:cs="Arial"/>
                <w:sz w:val="22"/>
                <w:szCs w:val="22"/>
              </w:rPr>
              <w:t xml:space="preserve"> I</w:t>
            </w:r>
            <w:r w:rsidRPr="00F9471D">
              <w:rPr>
                <w:rFonts w:ascii="Arial" w:hAnsi="Arial" w:cs="Arial"/>
                <w:sz w:val="22"/>
                <w:szCs w:val="22"/>
                <w:vertAlign w:val="subscript"/>
              </w:rPr>
              <w:t>KD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D52732" w14:textId="77777777" w:rsidR="005E2DD0" w:rsidRPr="006E0148" w:rsidRDefault="005E2DD0" w:rsidP="00E17504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R = </w:t>
            </w:r>
            <w:r w:rsidRPr="006E0148">
              <w:rPr>
                <w:rFonts w:ascii="Arial" w:hAnsi="Arial" w:cs="Arial"/>
                <w:sz w:val="22"/>
                <w:szCs w:val="22"/>
              </w:rPr>
              <w:t>-0.8</w:t>
            </w:r>
            <w:r>
              <w:rPr>
                <w:rFonts w:ascii="Arial" w:hAnsi="Arial" w:cs="Arial"/>
                <w:sz w:val="22"/>
                <w:szCs w:val="22"/>
              </w:rPr>
              <w:t>45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4D4FC1" w14:textId="77777777" w:rsidR="005E2DD0" w:rsidRPr="006E0148" w:rsidRDefault="005E2DD0" w:rsidP="00E17504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E0148">
              <w:rPr>
                <w:rFonts w:ascii="Arial" w:hAnsi="Arial" w:cs="Arial"/>
                <w:sz w:val="22"/>
                <w:szCs w:val="22"/>
              </w:rPr>
              <w:t>0.0000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F9677E" w14:textId="77777777" w:rsidR="005E2DD0" w:rsidRPr="006E0148" w:rsidRDefault="005E2DD0" w:rsidP="00E17504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R = </w:t>
            </w:r>
            <w:r w:rsidRPr="006E0148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397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043872" w14:textId="77777777" w:rsidR="005E2DD0" w:rsidRPr="006E0148" w:rsidRDefault="005E2DD0" w:rsidP="00E17504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E0148">
              <w:rPr>
                <w:rFonts w:ascii="Arial" w:hAnsi="Arial" w:cs="Arial"/>
                <w:sz w:val="22"/>
                <w:szCs w:val="22"/>
              </w:rPr>
              <w:t>0.1783</w:t>
            </w:r>
          </w:p>
        </w:tc>
      </w:tr>
      <w:tr w:rsidR="005E2DD0" w:rsidRPr="006E0148" w14:paraId="3C448EFC" w14:textId="77777777" w:rsidTr="00E17504">
        <w:trPr>
          <w:trHeight w:val="258"/>
        </w:trPr>
        <w:tc>
          <w:tcPr>
            <w:tcW w:w="161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32391F" w14:textId="77777777" w:rsidR="005E2DD0" w:rsidRPr="006E0148" w:rsidRDefault="005E2DD0" w:rsidP="00E17504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E0148">
              <w:rPr>
                <w:rFonts w:ascii="Arial" w:hAnsi="Arial" w:cs="Arial"/>
                <w:sz w:val="22"/>
                <w:szCs w:val="22"/>
              </w:rPr>
              <w:t>I</w:t>
            </w:r>
            <w:r w:rsidRPr="00F9471D">
              <w:rPr>
                <w:rFonts w:ascii="Arial" w:hAnsi="Arial" w:cs="Arial"/>
                <w:sz w:val="22"/>
                <w:szCs w:val="22"/>
                <w:vertAlign w:val="subscript"/>
              </w:rPr>
              <w:t>A</w:t>
            </w:r>
            <w:r w:rsidRPr="006E0148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v</w:t>
            </w:r>
            <w:r w:rsidRPr="006E0148">
              <w:rPr>
                <w:rFonts w:ascii="Arial" w:hAnsi="Arial" w:cs="Arial"/>
                <w:sz w:val="22"/>
                <w:szCs w:val="22"/>
              </w:rPr>
              <w:t xml:space="preserve"> I</w:t>
            </w:r>
            <w:r w:rsidRPr="00F9471D">
              <w:rPr>
                <w:rFonts w:ascii="Arial" w:hAnsi="Arial" w:cs="Arial"/>
                <w:sz w:val="22"/>
                <w:szCs w:val="22"/>
                <w:vertAlign w:val="subscript"/>
              </w:rPr>
              <w:t>KD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C634ED" w14:textId="77777777" w:rsidR="005E2DD0" w:rsidRPr="006E0148" w:rsidRDefault="005E2DD0" w:rsidP="00E17504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R = </w:t>
            </w:r>
            <w:r w:rsidRPr="006E0148">
              <w:rPr>
                <w:rFonts w:ascii="Arial" w:hAnsi="Arial" w:cs="Arial"/>
                <w:sz w:val="22"/>
                <w:szCs w:val="22"/>
              </w:rPr>
              <w:t>0.75</w:t>
            </w:r>
            <w:r>
              <w:rPr>
                <w:rFonts w:ascii="Arial" w:hAnsi="Arial" w:cs="Arial"/>
                <w:sz w:val="22"/>
                <w:szCs w:val="22"/>
              </w:rPr>
              <w:t>3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E939B3" w14:textId="77777777" w:rsidR="005E2DD0" w:rsidRPr="006E0148" w:rsidRDefault="005E2DD0" w:rsidP="00E17504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E0148">
              <w:rPr>
                <w:rFonts w:ascii="Arial" w:hAnsi="Arial" w:cs="Arial"/>
                <w:sz w:val="22"/>
                <w:szCs w:val="22"/>
              </w:rPr>
              <w:t>0.0007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573416" w14:textId="77777777" w:rsidR="005E2DD0" w:rsidRPr="006E0148" w:rsidRDefault="005E2DD0" w:rsidP="00E17504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R = </w:t>
            </w:r>
            <w:r w:rsidRPr="006E0148">
              <w:rPr>
                <w:rFonts w:ascii="Arial" w:hAnsi="Arial" w:cs="Arial"/>
                <w:sz w:val="22"/>
                <w:szCs w:val="22"/>
              </w:rPr>
              <w:t>-0.1</w:t>
            </w:r>
            <w:r>
              <w:rPr>
                <w:rFonts w:ascii="Arial" w:hAnsi="Arial" w:cs="Arial"/>
                <w:sz w:val="22"/>
                <w:szCs w:val="22"/>
              </w:rPr>
              <w:t>29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760257" w14:textId="77777777" w:rsidR="005E2DD0" w:rsidRPr="006E0148" w:rsidRDefault="005E2DD0" w:rsidP="00E17504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E0148">
              <w:rPr>
                <w:rFonts w:ascii="Arial" w:hAnsi="Arial" w:cs="Arial"/>
                <w:sz w:val="22"/>
                <w:szCs w:val="22"/>
              </w:rPr>
              <w:t>0.6724</w:t>
            </w:r>
          </w:p>
        </w:tc>
      </w:tr>
    </w:tbl>
    <w:p w14:paraId="2D2E290C" w14:textId="77777777" w:rsidR="005E2DD0" w:rsidRDefault="005E2DD0" w:rsidP="005E2DD0">
      <w:pPr>
        <w:pStyle w:val="NormalWeb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Table 3-2. LG pairwise correlation values for ionic current relationships. </w:t>
      </w:r>
      <w:r>
        <w:rPr>
          <w:rFonts w:ascii="Arial" w:hAnsi="Arial" w:cs="Arial"/>
          <w:sz w:val="22"/>
          <w:szCs w:val="22"/>
        </w:rPr>
        <w:t>A relationship was considered to have become less correlated if the silent state R or Rho value was less than -0.6 (P-Value &lt;0.05) or greater than 0.6 (P-Value &lt;0.05</w:t>
      </w:r>
      <w:proofErr w:type="gramStart"/>
      <w:r>
        <w:rPr>
          <w:rFonts w:ascii="Arial" w:hAnsi="Arial" w:cs="Arial"/>
          <w:sz w:val="22"/>
          <w:szCs w:val="22"/>
        </w:rPr>
        <w:t>)  and</w:t>
      </w:r>
      <w:proofErr w:type="gramEnd"/>
      <w:r>
        <w:rPr>
          <w:rFonts w:ascii="Arial" w:hAnsi="Arial" w:cs="Arial"/>
          <w:sz w:val="22"/>
          <w:szCs w:val="22"/>
        </w:rPr>
        <w:t xml:space="preserve"> the active state R or Rho value was less than 0.6 (P-Value &gt;0.05) but greater than -0.6 (P-Value &gt;0.05).</w:t>
      </w:r>
    </w:p>
    <w:sectPr w:rsidR="005E2DD0" w:rsidSect="00BC33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8744EC7"/>
    <w:multiLevelType w:val="hybridMultilevel"/>
    <w:tmpl w:val="300E0D88"/>
    <w:lvl w:ilvl="0" w:tplc="5844AB7C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542883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57F6"/>
    <w:rsid w:val="00021AF4"/>
    <w:rsid w:val="000240A5"/>
    <w:rsid w:val="00025A53"/>
    <w:rsid w:val="00045254"/>
    <w:rsid w:val="00045FE7"/>
    <w:rsid w:val="00081AF8"/>
    <w:rsid w:val="0008215F"/>
    <w:rsid w:val="00096D04"/>
    <w:rsid w:val="000B593E"/>
    <w:rsid w:val="000C419E"/>
    <w:rsid w:val="000C642C"/>
    <w:rsid w:val="000D4AAB"/>
    <w:rsid w:val="000E3305"/>
    <w:rsid w:val="000E7579"/>
    <w:rsid w:val="00110B08"/>
    <w:rsid w:val="0011787F"/>
    <w:rsid w:val="001200AF"/>
    <w:rsid w:val="001273F3"/>
    <w:rsid w:val="00151332"/>
    <w:rsid w:val="00155AD5"/>
    <w:rsid w:val="00173C2E"/>
    <w:rsid w:val="00193BC4"/>
    <w:rsid w:val="001A0F58"/>
    <w:rsid w:val="001A5B54"/>
    <w:rsid w:val="001B78E6"/>
    <w:rsid w:val="001C23E8"/>
    <w:rsid w:val="001C3AA7"/>
    <w:rsid w:val="001E0358"/>
    <w:rsid w:val="00203D5E"/>
    <w:rsid w:val="00255DC1"/>
    <w:rsid w:val="00292D91"/>
    <w:rsid w:val="002A0A97"/>
    <w:rsid w:val="002B18B9"/>
    <w:rsid w:val="002B2CA3"/>
    <w:rsid w:val="002B5B33"/>
    <w:rsid w:val="002C44D3"/>
    <w:rsid w:val="002D2F9F"/>
    <w:rsid w:val="002D7A7D"/>
    <w:rsid w:val="002E3CD5"/>
    <w:rsid w:val="003006C7"/>
    <w:rsid w:val="003056A5"/>
    <w:rsid w:val="00306C08"/>
    <w:rsid w:val="00313E80"/>
    <w:rsid w:val="003253DB"/>
    <w:rsid w:val="00326192"/>
    <w:rsid w:val="003368A8"/>
    <w:rsid w:val="00342028"/>
    <w:rsid w:val="0034614E"/>
    <w:rsid w:val="00355911"/>
    <w:rsid w:val="00356DBB"/>
    <w:rsid w:val="00381C5B"/>
    <w:rsid w:val="00385C36"/>
    <w:rsid w:val="003861B1"/>
    <w:rsid w:val="003A47FB"/>
    <w:rsid w:val="003A5D09"/>
    <w:rsid w:val="003D4279"/>
    <w:rsid w:val="003E407C"/>
    <w:rsid w:val="00400253"/>
    <w:rsid w:val="00413138"/>
    <w:rsid w:val="004208D5"/>
    <w:rsid w:val="004261C3"/>
    <w:rsid w:val="00452D31"/>
    <w:rsid w:val="004608BD"/>
    <w:rsid w:val="004624DF"/>
    <w:rsid w:val="00477C1B"/>
    <w:rsid w:val="004835B6"/>
    <w:rsid w:val="004840BD"/>
    <w:rsid w:val="004A0A32"/>
    <w:rsid w:val="004B68D1"/>
    <w:rsid w:val="004B78B2"/>
    <w:rsid w:val="004D02CC"/>
    <w:rsid w:val="004D524B"/>
    <w:rsid w:val="004E2B4F"/>
    <w:rsid w:val="005021EF"/>
    <w:rsid w:val="00510172"/>
    <w:rsid w:val="005175A7"/>
    <w:rsid w:val="0051764C"/>
    <w:rsid w:val="0053161B"/>
    <w:rsid w:val="00557897"/>
    <w:rsid w:val="00561225"/>
    <w:rsid w:val="005638CD"/>
    <w:rsid w:val="00564716"/>
    <w:rsid w:val="00566819"/>
    <w:rsid w:val="00576801"/>
    <w:rsid w:val="005828E4"/>
    <w:rsid w:val="005956AA"/>
    <w:rsid w:val="005A7F84"/>
    <w:rsid w:val="005B1245"/>
    <w:rsid w:val="005B7BCA"/>
    <w:rsid w:val="005D1795"/>
    <w:rsid w:val="005D546B"/>
    <w:rsid w:val="005D75E9"/>
    <w:rsid w:val="005E2DD0"/>
    <w:rsid w:val="005F03E3"/>
    <w:rsid w:val="005F2276"/>
    <w:rsid w:val="005F52C3"/>
    <w:rsid w:val="00603ACB"/>
    <w:rsid w:val="006051C6"/>
    <w:rsid w:val="00606A86"/>
    <w:rsid w:val="00624BF7"/>
    <w:rsid w:val="00633D76"/>
    <w:rsid w:val="00642C8B"/>
    <w:rsid w:val="00665558"/>
    <w:rsid w:val="00674B0E"/>
    <w:rsid w:val="00680F14"/>
    <w:rsid w:val="006862BD"/>
    <w:rsid w:val="00687C94"/>
    <w:rsid w:val="00691886"/>
    <w:rsid w:val="00691C72"/>
    <w:rsid w:val="006A1265"/>
    <w:rsid w:val="006B21FA"/>
    <w:rsid w:val="006B3AF3"/>
    <w:rsid w:val="006C4730"/>
    <w:rsid w:val="006C76F8"/>
    <w:rsid w:val="006D162B"/>
    <w:rsid w:val="006E0148"/>
    <w:rsid w:val="006E371D"/>
    <w:rsid w:val="006F1D16"/>
    <w:rsid w:val="006F33B8"/>
    <w:rsid w:val="00700204"/>
    <w:rsid w:val="00700842"/>
    <w:rsid w:val="0070117D"/>
    <w:rsid w:val="0070476E"/>
    <w:rsid w:val="00711985"/>
    <w:rsid w:val="00731859"/>
    <w:rsid w:val="0073225D"/>
    <w:rsid w:val="00735003"/>
    <w:rsid w:val="00755ECD"/>
    <w:rsid w:val="007859D2"/>
    <w:rsid w:val="00792AAC"/>
    <w:rsid w:val="00795C1C"/>
    <w:rsid w:val="0079736C"/>
    <w:rsid w:val="007B0A31"/>
    <w:rsid w:val="007C4C25"/>
    <w:rsid w:val="007F78E4"/>
    <w:rsid w:val="0081549C"/>
    <w:rsid w:val="00823EB2"/>
    <w:rsid w:val="00840D31"/>
    <w:rsid w:val="00850A0B"/>
    <w:rsid w:val="0087201A"/>
    <w:rsid w:val="00874B0E"/>
    <w:rsid w:val="008856AD"/>
    <w:rsid w:val="008937D3"/>
    <w:rsid w:val="008A2089"/>
    <w:rsid w:val="008A7FD0"/>
    <w:rsid w:val="008B0A5D"/>
    <w:rsid w:val="008C3426"/>
    <w:rsid w:val="008C6461"/>
    <w:rsid w:val="008C6FF5"/>
    <w:rsid w:val="008D0DF5"/>
    <w:rsid w:val="008D1078"/>
    <w:rsid w:val="008D3E57"/>
    <w:rsid w:val="008D5E5F"/>
    <w:rsid w:val="008E105F"/>
    <w:rsid w:val="0093208D"/>
    <w:rsid w:val="00936786"/>
    <w:rsid w:val="009557F6"/>
    <w:rsid w:val="0095738A"/>
    <w:rsid w:val="00967D08"/>
    <w:rsid w:val="00976FE9"/>
    <w:rsid w:val="009850B4"/>
    <w:rsid w:val="00986C5B"/>
    <w:rsid w:val="009A0B53"/>
    <w:rsid w:val="009B1212"/>
    <w:rsid w:val="009C22C9"/>
    <w:rsid w:val="009D0EC1"/>
    <w:rsid w:val="009F6939"/>
    <w:rsid w:val="009F7395"/>
    <w:rsid w:val="00A01707"/>
    <w:rsid w:val="00A03A06"/>
    <w:rsid w:val="00A20800"/>
    <w:rsid w:val="00A232CA"/>
    <w:rsid w:val="00A24AB2"/>
    <w:rsid w:val="00A310DD"/>
    <w:rsid w:val="00A47FA1"/>
    <w:rsid w:val="00A47FF7"/>
    <w:rsid w:val="00A537DE"/>
    <w:rsid w:val="00A55056"/>
    <w:rsid w:val="00A556A1"/>
    <w:rsid w:val="00A81AD2"/>
    <w:rsid w:val="00A82357"/>
    <w:rsid w:val="00A951FC"/>
    <w:rsid w:val="00AC190B"/>
    <w:rsid w:val="00AD15DD"/>
    <w:rsid w:val="00AE049B"/>
    <w:rsid w:val="00AE3EA0"/>
    <w:rsid w:val="00AE75F9"/>
    <w:rsid w:val="00AF0C25"/>
    <w:rsid w:val="00AF3C2D"/>
    <w:rsid w:val="00AF630C"/>
    <w:rsid w:val="00AF7470"/>
    <w:rsid w:val="00B02F0B"/>
    <w:rsid w:val="00B1271E"/>
    <w:rsid w:val="00B27C14"/>
    <w:rsid w:val="00B47635"/>
    <w:rsid w:val="00B501A1"/>
    <w:rsid w:val="00B50C16"/>
    <w:rsid w:val="00B51ADB"/>
    <w:rsid w:val="00B54DAE"/>
    <w:rsid w:val="00B54F49"/>
    <w:rsid w:val="00B8167A"/>
    <w:rsid w:val="00BA0CC6"/>
    <w:rsid w:val="00BA1E09"/>
    <w:rsid w:val="00BA7D49"/>
    <w:rsid w:val="00BB457D"/>
    <w:rsid w:val="00BC32E1"/>
    <w:rsid w:val="00BC33EE"/>
    <w:rsid w:val="00BD40EA"/>
    <w:rsid w:val="00BD57E6"/>
    <w:rsid w:val="00BF13F0"/>
    <w:rsid w:val="00BF7409"/>
    <w:rsid w:val="00C156D2"/>
    <w:rsid w:val="00C36907"/>
    <w:rsid w:val="00C62897"/>
    <w:rsid w:val="00C62A42"/>
    <w:rsid w:val="00C65BD1"/>
    <w:rsid w:val="00C661CC"/>
    <w:rsid w:val="00C75A97"/>
    <w:rsid w:val="00C8339B"/>
    <w:rsid w:val="00C833F5"/>
    <w:rsid w:val="00C84409"/>
    <w:rsid w:val="00C90548"/>
    <w:rsid w:val="00C92904"/>
    <w:rsid w:val="00CA6415"/>
    <w:rsid w:val="00CB6159"/>
    <w:rsid w:val="00CC2581"/>
    <w:rsid w:val="00CD47D2"/>
    <w:rsid w:val="00CE7D92"/>
    <w:rsid w:val="00CF425D"/>
    <w:rsid w:val="00D0269D"/>
    <w:rsid w:val="00D026D3"/>
    <w:rsid w:val="00D07349"/>
    <w:rsid w:val="00D076DC"/>
    <w:rsid w:val="00D120FD"/>
    <w:rsid w:val="00D20021"/>
    <w:rsid w:val="00D356B3"/>
    <w:rsid w:val="00D44E87"/>
    <w:rsid w:val="00D47CE1"/>
    <w:rsid w:val="00D5108C"/>
    <w:rsid w:val="00D51DDA"/>
    <w:rsid w:val="00D652B3"/>
    <w:rsid w:val="00D82063"/>
    <w:rsid w:val="00D826A2"/>
    <w:rsid w:val="00D84045"/>
    <w:rsid w:val="00D84863"/>
    <w:rsid w:val="00D93AF9"/>
    <w:rsid w:val="00DA16E8"/>
    <w:rsid w:val="00DA4A14"/>
    <w:rsid w:val="00DA5ADB"/>
    <w:rsid w:val="00DB1691"/>
    <w:rsid w:val="00DD01D0"/>
    <w:rsid w:val="00DF13BF"/>
    <w:rsid w:val="00E1444B"/>
    <w:rsid w:val="00E27538"/>
    <w:rsid w:val="00E42117"/>
    <w:rsid w:val="00E519F3"/>
    <w:rsid w:val="00E570F1"/>
    <w:rsid w:val="00E57DAF"/>
    <w:rsid w:val="00E637EF"/>
    <w:rsid w:val="00EA04F2"/>
    <w:rsid w:val="00EB2A3F"/>
    <w:rsid w:val="00EE03F1"/>
    <w:rsid w:val="00EF0D08"/>
    <w:rsid w:val="00EF25B6"/>
    <w:rsid w:val="00F27B17"/>
    <w:rsid w:val="00F54FE8"/>
    <w:rsid w:val="00F664E7"/>
    <w:rsid w:val="00F70ED2"/>
    <w:rsid w:val="00F7522B"/>
    <w:rsid w:val="00F8525F"/>
    <w:rsid w:val="00F9471D"/>
    <w:rsid w:val="00F96BA9"/>
    <w:rsid w:val="00FA6A05"/>
    <w:rsid w:val="00FC428C"/>
    <w:rsid w:val="00FC72DA"/>
    <w:rsid w:val="00FE03BC"/>
    <w:rsid w:val="00FE1153"/>
    <w:rsid w:val="00FE7A24"/>
    <w:rsid w:val="00FF1C66"/>
    <w:rsid w:val="00FF6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D60957"/>
  <w15:chartTrackingRefBased/>
  <w15:docId w15:val="{681BE244-FE99-9E42-83D2-28EF2A7FE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08B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16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261C3"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NormalWeb">
    <w:name w:val="Normal (Web)"/>
    <w:basedOn w:val="Normal"/>
    <w:uiPriority w:val="99"/>
    <w:unhideWhenUsed/>
    <w:rsid w:val="00A951FC"/>
    <w:pPr>
      <w:spacing w:before="100" w:beforeAutospacing="1" w:after="100" w:afterAutospacing="1"/>
    </w:pPr>
  </w:style>
  <w:style w:type="table" w:styleId="TableGridLight">
    <w:name w:val="Grid Table Light"/>
    <w:basedOn w:val="TableNormal"/>
    <w:uiPriority w:val="40"/>
    <w:rsid w:val="00A537D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4-Accent3">
    <w:name w:val="Grid Table 4 Accent 3"/>
    <w:basedOn w:val="TableNormal"/>
    <w:uiPriority w:val="49"/>
    <w:rsid w:val="00A537DE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3-Accent3">
    <w:name w:val="List Table 3 Accent 3"/>
    <w:basedOn w:val="TableNormal"/>
    <w:uiPriority w:val="48"/>
    <w:rsid w:val="00A537DE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6Colorful-Accent3">
    <w:name w:val="List Table 6 Colorful Accent 3"/>
    <w:basedOn w:val="TableNormal"/>
    <w:uiPriority w:val="51"/>
    <w:rsid w:val="00A537DE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1">
    <w:name w:val="Plain Table 1"/>
    <w:basedOn w:val="TableNormal"/>
    <w:uiPriority w:val="41"/>
    <w:rsid w:val="00EF25B6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08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257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977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75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867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99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680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380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2109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68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5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166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117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4938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53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160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152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9245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95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280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350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791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48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2754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762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47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47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419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803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111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23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519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73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1101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47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000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203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878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837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1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22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1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76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84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528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944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5988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069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141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141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5559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369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702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866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7829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495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915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65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3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3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5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1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5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0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228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157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4588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5817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870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087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475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5045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715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481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965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843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943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2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747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992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5316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366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23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601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656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4068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009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929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07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079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275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988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048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471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792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2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343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926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0875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530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866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700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003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586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330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545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8229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860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9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533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25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2193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080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87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05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084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521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8428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214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4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77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159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653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5786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670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500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938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1658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839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553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327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2305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312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23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05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1564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7166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0581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9792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790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84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95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692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31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6369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057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4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9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4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963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891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5071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188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22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994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43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456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517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8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518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156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1806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709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4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8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190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282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6614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533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926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479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7734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936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448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797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9556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751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8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00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776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6407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981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36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8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4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5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212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1991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695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1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352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711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2511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046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5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768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612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3228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218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93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038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511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679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626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54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260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7172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314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907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538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003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919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936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692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0527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622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149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611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9134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865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915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965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669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408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92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614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8378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850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899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323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7679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671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099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75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7428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272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0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7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0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81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822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497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0060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352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023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577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4028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718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43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1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95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174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3127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662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674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746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071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036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402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140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018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366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295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339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6806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1234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550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14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83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886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7837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419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05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8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003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957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9261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594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2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637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987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8682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091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4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3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2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5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744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144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6998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8863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0644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2914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4871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156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79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73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4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635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248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7419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077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56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225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7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2102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0227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teri, Joe</dc:creator>
  <cp:keywords/>
  <dc:description/>
  <cp:lastModifiedBy>Schulz, David</cp:lastModifiedBy>
  <cp:revision>3</cp:revision>
  <dcterms:created xsi:type="dcterms:W3CDTF">2024-10-08T15:21:00Z</dcterms:created>
  <dcterms:modified xsi:type="dcterms:W3CDTF">2024-10-08T15:21:00Z</dcterms:modified>
</cp:coreProperties>
</file>